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58511" w14:textId="1B4217B3" w:rsidR="00EB0FEB" w:rsidRPr="00FE3940" w:rsidRDefault="00EB0FEB" w:rsidP="00EB0FEB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528F686F">
        <w:rPr>
          <w:rFonts w:ascii="Arial" w:hAnsi="Arial" w:cs="Arial"/>
          <w:b/>
          <w:bCs/>
          <w:sz w:val="22"/>
          <w:szCs w:val="22"/>
        </w:rPr>
        <w:t>Figure 1</w:t>
      </w:r>
      <w:r w:rsidRPr="528F686F">
        <w:rPr>
          <w:rFonts w:ascii="Arial" w:hAnsi="Arial" w:cs="Arial"/>
          <w:sz w:val="22"/>
          <w:szCs w:val="22"/>
        </w:rPr>
        <w:t xml:space="preserve">. Heatmap and hierarchical cluster of </w:t>
      </w:r>
      <w:r>
        <w:rPr>
          <w:rFonts w:ascii="Arial" w:hAnsi="Arial" w:cs="Arial"/>
          <w:sz w:val="22"/>
          <w:szCs w:val="22"/>
        </w:rPr>
        <w:t>log</w:t>
      </w:r>
      <w:r w:rsidR="00F70DA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levels of </w:t>
      </w:r>
      <w:r w:rsidRPr="528F686F">
        <w:rPr>
          <w:rFonts w:ascii="Arial" w:hAnsi="Arial" w:cs="Arial"/>
          <w:sz w:val="22"/>
          <w:szCs w:val="22"/>
        </w:rPr>
        <w:t xml:space="preserve">18 plasma metabolites of interest annotated by </w:t>
      </w:r>
      <w:r>
        <w:rPr>
          <w:rFonts w:ascii="Arial" w:hAnsi="Arial" w:cs="Arial"/>
          <w:bCs/>
          <w:sz w:val="22"/>
          <w:szCs w:val="22"/>
        </w:rPr>
        <w:t>Gleason 3+4 (n=6) versus &gt;3+4 (n=13) prostate cancer in 19 total participants</w:t>
      </w:r>
      <w:r w:rsidR="00C6551E">
        <w:rPr>
          <w:rFonts w:ascii="Arial" w:hAnsi="Arial" w:cs="Arial"/>
          <w:bCs/>
          <w:sz w:val="22"/>
          <w:szCs w:val="22"/>
        </w:rPr>
        <w:t>. Rows were centered and scaled. Distances were computed using Euclidean distance, and hierarchical clustering was performed using the complete linkage method.</w:t>
      </w:r>
      <w:r w:rsidR="006870F6" w:rsidRPr="006870F6">
        <w:rPr>
          <w:rFonts w:ascii="Arial" w:hAnsi="Arial" w:cs="Arial"/>
          <w:bCs/>
          <w:sz w:val="22"/>
          <w:szCs w:val="22"/>
        </w:rPr>
        <w:t xml:space="preserve"> </w:t>
      </w:r>
      <w:r w:rsidR="006870F6">
        <w:rPr>
          <w:rFonts w:ascii="Arial" w:hAnsi="Arial" w:cs="Arial"/>
          <w:bCs/>
          <w:sz w:val="22"/>
          <w:szCs w:val="22"/>
        </w:rPr>
        <w:t xml:space="preserve">The max, median, and min values are specified across all 18 metabolites on the original (i.e., not </w:t>
      </w:r>
      <w:r w:rsidR="006870F6">
        <w:rPr>
          <w:rFonts w:ascii="Arial" w:hAnsi="Arial" w:cs="Arial"/>
          <w:sz w:val="22"/>
          <w:szCs w:val="22"/>
        </w:rPr>
        <w:t>log</w:t>
      </w:r>
      <w:r w:rsidR="006870F6">
        <w:rPr>
          <w:rFonts w:ascii="Arial" w:hAnsi="Arial" w:cs="Arial"/>
          <w:sz w:val="22"/>
          <w:szCs w:val="22"/>
          <w:vertAlign w:val="subscript"/>
        </w:rPr>
        <w:t>2</w:t>
      </w:r>
      <w:r w:rsidR="006870F6">
        <w:rPr>
          <w:rFonts w:ascii="Arial" w:hAnsi="Arial" w:cs="Arial"/>
          <w:bCs/>
          <w:sz w:val="22"/>
          <w:szCs w:val="22"/>
        </w:rPr>
        <w:t>) scale.</w:t>
      </w:r>
    </w:p>
    <w:p w14:paraId="64579243" w14:textId="2FDC69C0" w:rsidR="00942DA7" w:rsidRPr="003901AF" w:rsidRDefault="007A3397" w:rsidP="003901AF">
      <w:r>
        <w:rPr>
          <w:noProof/>
          <w14:ligatures w14:val="standardContextual"/>
        </w:rPr>
        <w:drawing>
          <wp:inline distT="0" distB="0" distL="0" distR="0" wp14:anchorId="35D1A9D7" wp14:editId="4D73C13F">
            <wp:extent cx="5943600" cy="3909060"/>
            <wp:effectExtent l="0" t="0" r="0" b="2540"/>
            <wp:docPr id="989609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60949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2DA7" w:rsidRPr="00390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FC"/>
    <w:rsid w:val="00003BFC"/>
    <w:rsid w:val="00035635"/>
    <w:rsid w:val="00045B88"/>
    <w:rsid w:val="00055664"/>
    <w:rsid w:val="0006533F"/>
    <w:rsid w:val="00090D96"/>
    <w:rsid w:val="000A21CD"/>
    <w:rsid w:val="000A6883"/>
    <w:rsid w:val="000B6D1B"/>
    <w:rsid w:val="000C0853"/>
    <w:rsid w:val="000F32FE"/>
    <w:rsid w:val="00121CF0"/>
    <w:rsid w:val="001310A2"/>
    <w:rsid w:val="00136760"/>
    <w:rsid w:val="00143395"/>
    <w:rsid w:val="001744D5"/>
    <w:rsid w:val="001814E6"/>
    <w:rsid w:val="001F67A4"/>
    <w:rsid w:val="002125F5"/>
    <w:rsid w:val="00217D79"/>
    <w:rsid w:val="00226233"/>
    <w:rsid w:val="00253F00"/>
    <w:rsid w:val="00275E52"/>
    <w:rsid w:val="002B046D"/>
    <w:rsid w:val="002C0B31"/>
    <w:rsid w:val="003008C3"/>
    <w:rsid w:val="00313456"/>
    <w:rsid w:val="00331AF5"/>
    <w:rsid w:val="00342709"/>
    <w:rsid w:val="0034425A"/>
    <w:rsid w:val="00355A57"/>
    <w:rsid w:val="003609E2"/>
    <w:rsid w:val="0037174B"/>
    <w:rsid w:val="00374FA9"/>
    <w:rsid w:val="003901AF"/>
    <w:rsid w:val="003C1923"/>
    <w:rsid w:val="003D162D"/>
    <w:rsid w:val="003D24FE"/>
    <w:rsid w:val="003D3F4A"/>
    <w:rsid w:val="003E3C7B"/>
    <w:rsid w:val="003F3799"/>
    <w:rsid w:val="003F77A7"/>
    <w:rsid w:val="0041216F"/>
    <w:rsid w:val="00430BFC"/>
    <w:rsid w:val="004364CD"/>
    <w:rsid w:val="00452BFE"/>
    <w:rsid w:val="00465229"/>
    <w:rsid w:val="00473E36"/>
    <w:rsid w:val="00475258"/>
    <w:rsid w:val="004B702E"/>
    <w:rsid w:val="004C7F60"/>
    <w:rsid w:val="004D4A8C"/>
    <w:rsid w:val="005048A3"/>
    <w:rsid w:val="0058520F"/>
    <w:rsid w:val="005A3570"/>
    <w:rsid w:val="005C6B5D"/>
    <w:rsid w:val="005F3F0E"/>
    <w:rsid w:val="00607F19"/>
    <w:rsid w:val="006241FD"/>
    <w:rsid w:val="0062428A"/>
    <w:rsid w:val="00627813"/>
    <w:rsid w:val="00636B69"/>
    <w:rsid w:val="006870F6"/>
    <w:rsid w:val="006939EF"/>
    <w:rsid w:val="006A709F"/>
    <w:rsid w:val="006B519E"/>
    <w:rsid w:val="006C6761"/>
    <w:rsid w:val="00707B46"/>
    <w:rsid w:val="00720739"/>
    <w:rsid w:val="0074455E"/>
    <w:rsid w:val="00753D5B"/>
    <w:rsid w:val="00794E3C"/>
    <w:rsid w:val="007A2B05"/>
    <w:rsid w:val="007A3397"/>
    <w:rsid w:val="007A418A"/>
    <w:rsid w:val="007E7991"/>
    <w:rsid w:val="007F44F5"/>
    <w:rsid w:val="00856A50"/>
    <w:rsid w:val="00857D19"/>
    <w:rsid w:val="00860DC5"/>
    <w:rsid w:val="008835D6"/>
    <w:rsid w:val="00891751"/>
    <w:rsid w:val="008D7BE0"/>
    <w:rsid w:val="008E3131"/>
    <w:rsid w:val="008E64A6"/>
    <w:rsid w:val="00903F4A"/>
    <w:rsid w:val="0091581A"/>
    <w:rsid w:val="0092572E"/>
    <w:rsid w:val="009277E8"/>
    <w:rsid w:val="00934FA2"/>
    <w:rsid w:val="00942DA7"/>
    <w:rsid w:val="00952880"/>
    <w:rsid w:val="00962BC3"/>
    <w:rsid w:val="00966387"/>
    <w:rsid w:val="009766ED"/>
    <w:rsid w:val="009A7F8E"/>
    <w:rsid w:val="00A00EC7"/>
    <w:rsid w:val="00A041B2"/>
    <w:rsid w:val="00A56654"/>
    <w:rsid w:val="00A95B6B"/>
    <w:rsid w:val="00AD2465"/>
    <w:rsid w:val="00AD4E6E"/>
    <w:rsid w:val="00AE2DF3"/>
    <w:rsid w:val="00AE7651"/>
    <w:rsid w:val="00B02B9E"/>
    <w:rsid w:val="00B109E5"/>
    <w:rsid w:val="00B11523"/>
    <w:rsid w:val="00B24120"/>
    <w:rsid w:val="00B307F0"/>
    <w:rsid w:val="00B53090"/>
    <w:rsid w:val="00B93F95"/>
    <w:rsid w:val="00BB584F"/>
    <w:rsid w:val="00BE3C7B"/>
    <w:rsid w:val="00BF1444"/>
    <w:rsid w:val="00C13A64"/>
    <w:rsid w:val="00C22D33"/>
    <w:rsid w:val="00C25874"/>
    <w:rsid w:val="00C30CFF"/>
    <w:rsid w:val="00C440C7"/>
    <w:rsid w:val="00C446D3"/>
    <w:rsid w:val="00C6551E"/>
    <w:rsid w:val="00C80C47"/>
    <w:rsid w:val="00CA16E9"/>
    <w:rsid w:val="00CA64C2"/>
    <w:rsid w:val="00CC1AE1"/>
    <w:rsid w:val="00CD74D9"/>
    <w:rsid w:val="00CE6CD0"/>
    <w:rsid w:val="00CF03C0"/>
    <w:rsid w:val="00D011EB"/>
    <w:rsid w:val="00D22072"/>
    <w:rsid w:val="00D47B24"/>
    <w:rsid w:val="00D51A5C"/>
    <w:rsid w:val="00D740E4"/>
    <w:rsid w:val="00D76249"/>
    <w:rsid w:val="00D879B5"/>
    <w:rsid w:val="00DC0F3B"/>
    <w:rsid w:val="00DC56B1"/>
    <w:rsid w:val="00DC70A5"/>
    <w:rsid w:val="00DD210C"/>
    <w:rsid w:val="00DE5FBF"/>
    <w:rsid w:val="00E15E24"/>
    <w:rsid w:val="00E22C94"/>
    <w:rsid w:val="00E407E5"/>
    <w:rsid w:val="00E42D6E"/>
    <w:rsid w:val="00E4594F"/>
    <w:rsid w:val="00E71DA8"/>
    <w:rsid w:val="00E87170"/>
    <w:rsid w:val="00E96853"/>
    <w:rsid w:val="00EB0FEB"/>
    <w:rsid w:val="00EB6A31"/>
    <w:rsid w:val="00EE6DF3"/>
    <w:rsid w:val="00F4161D"/>
    <w:rsid w:val="00F70172"/>
    <w:rsid w:val="00F70DAB"/>
    <w:rsid w:val="00F76DA4"/>
    <w:rsid w:val="00F82E35"/>
    <w:rsid w:val="00FB49B4"/>
    <w:rsid w:val="00FC554A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85E9C"/>
  <w15:chartTrackingRefBased/>
  <w15:docId w15:val="{588669A8-914A-3543-85B7-F2574B84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F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B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B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B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B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B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B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B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B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B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3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B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3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B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3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B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3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B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BFC"/>
    <w:pPr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42DA7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42DA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f, Rebecca</dc:creator>
  <cp:keywords/>
  <dc:description/>
  <cp:lastModifiedBy>Graff, Rebecca</cp:lastModifiedBy>
  <cp:revision>8</cp:revision>
  <dcterms:created xsi:type="dcterms:W3CDTF">2026-02-20T05:00:00Z</dcterms:created>
  <dcterms:modified xsi:type="dcterms:W3CDTF">2026-03-05T06:05:00Z</dcterms:modified>
</cp:coreProperties>
</file>